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62D2" w14:textId="28ECE6FC" w:rsidR="004109C3" w:rsidRPr="004109C3" w:rsidRDefault="004109C3" w:rsidP="001B7C1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109C3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2E56D469" w14:textId="77777777" w:rsidR="005824A5" w:rsidRDefault="005824A5" w:rsidP="0015733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824A5">
        <w:rPr>
          <w:rFonts w:ascii="Times New Roman" w:hAnsi="Times New Roman" w:cs="Times New Roman"/>
          <w:b/>
          <w:bCs/>
          <w:sz w:val="28"/>
          <w:szCs w:val="28"/>
        </w:rPr>
        <w:t>Inhibition of mTORC1 in the brain microvascular endothelium ameliorates diabetic Aβ brain deposition and cognitive impairment via the SREBP1/LRP1 signaling pathway</w:t>
      </w:r>
    </w:p>
    <w:p w14:paraId="7C64B12C" w14:textId="32597E80" w:rsidR="004E7D27" w:rsidRPr="004E7D27" w:rsidRDefault="004E7D27" w:rsidP="001573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7D27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0822CD59" w14:textId="0640BB78" w:rsidR="008B37B4" w:rsidRPr="006D426C" w:rsidRDefault="008B37B4" w:rsidP="001573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426C">
        <w:rPr>
          <w:rFonts w:ascii="Times New Roman" w:hAnsi="Times New Roman" w:cs="Times New Roman"/>
          <w:b/>
          <w:bCs/>
          <w:sz w:val="24"/>
          <w:szCs w:val="24"/>
        </w:rPr>
        <w:t>Reagents and Antibodies</w:t>
      </w:r>
    </w:p>
    <w:p w14:paraId="519ED05A" w14:textId="2F861167" w:rsidR="001B7C16" w:rsidRPr="006D426C" w:rsidRDefault="00B1213E" w:rsidP="00157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40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1B7C16" w:rsidRPr="006D426C">
        <w:rPr>
          <w:rFonts w:ascii="Times New Roman" w:hAnsi="Times New Roman" w:cs="Times New Roman"/>
          <w:sz w:val="24"/>
          <w:szCs w:val="24"/>
        </w:rPr>
        <w:t>ed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7C16" w:rsidRPr="006D426C">
        <w:rPr>
          <w:rFonts w:ascii="Times New Roman" w:hAnsi="Times New Roman" w:cs="Times New Roman"/>
          <w:sz w:val="24"/>
          <w:szCs w:val="24"/>
        </w:rPr>
        <w:t xml:space="preserve">was purchased from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ScienCell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Research Laboratories (Carlsbad, CA). Rapamycin and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Betulin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were purchased from Selleck (Houston, USA).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RT Master Mix kit and SYBR Premix Ex Taq kit were purchased from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Biotech Co., Ltd. (Nanjing, China). 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 xml:space="preserve">TAMRA-Aβ40 and 42 were </w:t>
      </w:r>
      <w:r w:rsidR="001B7C16" w:rsidRPr="006D426C">
        <w:rPr>
          <w:rFonts w:ascii="Times New Roman" w:hAnsi="Times New Roman" w:cs="Times New Roman"/>
          <w:sz w:val="24"/>
          <w:szCs w:val="24"/>
        </w:rPr>
        <w:t xml:space="preserve">purchased from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AnaSpec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(California, USA). FITC-inulin was purchased from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TdB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Labs (Uppsala, Sweden). 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 xml:space="preserve">Aβ40 and 42 </w:t>
      </w:r>
      <w:r w:rsidR="001B7C16" w:rsidRPr="006D426C">
        <w:rPr>
          <w:rFonts w:ascii="Times New Roman" w:hAnsi="Times New Roman" w:cs="Times New Roman"/>
          <w:sz w:val="24"/>
          <w:szCs w:val="24"/>
        </w:rPr>
        <w:t xml:space="preserve">ELISA kit were acquired from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Bioswamp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(Wuhan, China). Primary antibodies against p-4EBP1(cst9451), 4EBP1(cst9644), p-p70S6 Kinase(cst9206), p70S6 Kinase(cst2708), p-mTOR(cst5536), mTOR(cst2983)</w:t>
      </w:r>
      <w:r w:rsidR="00385492">
        <w:rPr>
          <w:rFonts w:ascii="Times New Roman" w:hAnsi="Times New Roman" w:cs="Times New Roman"/>
          <w:sz w:val="24"/>
          <w:szCs w:val="24"/>
        </w:rPr>
        <w:t xml:space="preserve"> </w:t>
      </w:r>
      <w:r w:rsidR="001B7C16" w:rsidRPr="006D426C">
        <w:rPr>
          <w:rFonts w:ascii="Times New Roman" w:hAnsi="Times New Roman" w:cs="Times New Roman"/>
          <w:sz w:val="24"/>
          <w:szCs w:val="24"/>
        </w:rPr>
        <w:t xml:space="preserve">were 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>obtained from</w:t>
      </w:r>
      <w:r w:rsidR="001B7C16" w:rsidRPr="006D426C">
        <w:rPr>
          <w:rFonts w:ascii="Times New Roman" w:hAnsi="Times New Roman" w:cs="Times New Roman"/>
          <w:sz w:val="24"/>
          <w:szCs w:val="24"/>
        </w:rPr>
        <w:t xml:space="preserve"> Cell Signaling Technology (Danvers, USA). Primary antibodies against 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>β-Amyloid (Cat#sc-28365) and Raptor (Cat#sc-81537) were purchased from Santa Cruz Biotechnology (Dallas, TX, USA).</w:t>
      </w:r>
      <w:r w:rsidR="00311C5E" w:rsidRPr="00311C5E">
        <w:rPr>
          <w:rFonts w:ascii="Times New Roman" w:hAnsi="Times New Roman" w:cs="Times New Roman"/>
          <w:sz w:val="24"/>
          <w:szCs w:val="24"/>
        </w:rPr>
        <w:t xml:space="preserve"> </w:t>
      </w:r>
      <w:r w:rsidR="00311C5E" w:rsidRPr="006D426C">
        <w:rPr>
          <w:rFonts w:ascii="Times New Roman" w:hAnsi="Times New Roman" w:cs="Times New Roman"/>
          <w:sz w:val="24"/>
          <w:szCs w:val="24"/>
        </w:rPr>
        <w:t>Primary antibod</w:t>
      </w:r>
      <w:r w:rsidR="003F3A36">
        <w:rPr>
          <w:rFonts w:ascii="Times New Roman" w:hAnsi="Times New Roman" w:cs="Times New Roman"/>
          <w:sz w:val="24"/>
          <w:szCs w:val="24"/>
        </w:rPr>
        <w:t>y</w:t>
      </w:r>
      <w:r w:rsidR="00311C5E" w:rsidRPr="006D426C">
        <w:rPr>
          <w:rFonts w:ascii="Times New Roman" w:hAnsi="Times New Roman" w:cs="Times New Roman"/>
          <w:sz w:val="24"/>
          <w:szCs w:val="24"/>
        </w:rPr>
        <w:t xml:space="preserve"> against</w:t>
      </w:r>
      <w:r w:rsidR="00311C5E">
        <w:rPr>
          <w:rFonts w:ascii="Times New Roman" w:hAnsi="Times New Roman" w:cs="Times New Roman"/>
          <w:sz w:val="24"/>
          <w:szCs w:val="24"/>
        </w:rPr>
        <w:t xml:space="preserve"> LRP1(ab925</w:t>
      </w:r>
      <w:r w:rsidR="00AF6B80">
        <w:rPr>
          <w:rFonts w:ascii="Times New Roman" w:hAnsi="Times New Roman" w:cs="Times New Roman"/>
          <w:sz w:val="24"/>
          <w:szCs w:val="24"/>
        </w:rPr>
        <w:t>4</w:t>
      </w:r>
      <w:r w:rsidR="00311C5E">
        <w:rPr>
          <w:rFonts w:ascii="Times New Roman" w:hAnsi="Times New Roman" w:cs="Times New Roman"/>
          <w:sz w:val="24"/>
          <w:szCs w:val="24"/>
        </w:rPr>
        <w:t>4) was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11C5E" w:rsidRPr="006D426C">
        <w:rPr>
          <w:rFonts w:ascii="Times New Roman" w:eastAsia="宋体" w:hAnsi="Times New Roman" w:cs="Times New Roman"/>
          <w:sz w:val="24"/>
          <w:szCs w:val="24"/>
        </w:rPr>
        <w:t xml:space="preserve">purchased from </w:t>
      </w:r>
      <w:r w:rsidR="00311C5E">
        <w:rPr>
          <w:rFonts w:ascii="Times New Roman" w:eastAsia="宋体" w:hAnsi="Times New Roman" w:cs="Times New Roman"/>
          <w:sz w:val="24"/>
          <w:szCs w:val="24"/>
        </w:rPr>
        <w:t>Abcam (</w:t>
      </w:r>
      <w:r w:rsidR="003F3A36" w:rsidRPr="003F3A36">
        <w:rPr>
          <w:rFonts w:ascii="Times New Roman" w:eastAsia="宋体" w:hAnsi="Times New Roman" w:cs="Times New Roman"/>
          <w:sz w:val="24"/>
          <w:szCs w:val="24"/>
        </w:rPr>
        <w:t>Cambridge,</w:t>
      </w:r>
      <w:r w:rsidR="0018541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F3A36" w:rsidRPr="003F3A36">
        <w:rPr>
          <w:rFonts w:ascii="Times New Roman" w:eastAsia="宋体" w:hAnsi="Times New Roman" w:cs="Times New Roman"/>
          <w:sz w:val="24"/>
          <w:szCs w:val="24"/>
        </w:rPr>
        <w:t>MA</w:t>
      </w:r>
      <w:r w:rsidR="00311C5E">
        <w:rPr>
          <w:rFonts w:ascii="Times New Roman" w:eastAsia="宋体" w:hAnsi="Times New Roman" w:cs="Times New Roman"/>
          <w:sz w:val="24"/>
          <w:szCs w:val="24"/>
        </w:rPr>
        <w:t>)</w:t>
      </w:r>
      <w:r w:rsidR="003F3A36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>Histone H3(Cat#AF0863, RRID: AB_2810277)</w:t>
      </w:r>
      <w:r w:rsidR="00EF2B4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EF2B4C" w:rsidRPr="006D426C">
        <w:rPr>
          <w:rFonts w:ascii="Times New Roman" w:eastAsia="宋体" w:hAnsi="Times New Roman" w:cs="Times New Roman"/>
          <w:sz w:val="24"/>
          <w:szCs w:val="24"/>
        </w:rPr>
        <w:t>Raptor</w:t>
      </w:r>
      <w:r w:rsidR="00EF2B4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F2B4C">
        <w:t>(</w:t>
      </w:r>
      <w:r w:rsidR="00EF2B4C" w:rsidRPr="00EF2B4C">
        <w:rPr>
          <w:rFonts w:ascii="Times New Roman" w:eastAsia="宋体" w:hAnsi="Times New Roman" w:cs="Times New Roman"/>
          <w:sz w:val="24"/>
          <w:szCs w:val="24"/>
        </w:rPr>
        <w:t>Cat#DF7527</w:t>
      </w:r>
      <w:r w:rsidR="00EF2B4C">
        <w:rPr>
          <w:rFonts w:ascii="Times New Roman" w:eastAsia="宋体" w:hAnsi="Times New Roman" w:cs="Times New Roman"/>
          <w:sz w:val="24"/>
          <w:szCs w:val="24"/>
        </w:rPr>
        <w:t>,</w:t>
      </w:r>
      <w:r w:rsidR="00EF2B4C" w:rsidRPr="00EF2B4C">
        <w:t xml:space="preserve"> </w:t>
      </w:r>
      <w:r w:rsidR="00EF2B4C" w:rsidRPr="006D426C">
        <w:rPr>
          <w:rFonts w:ascii="Times New Roman" w:eastAsia="宋体" w:hAnsi="Times New Roman" w:cs="Times New Roman"/>
          <w:sz w:val="24"/>
          <w:szCs w:val="24"/>
        </w:rPr>
        <w:t>RRID:</w:t>
      </w:r>
      <w:r w:rsidR="00EF2B4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F2B4C" w:rsidRPr="00EF2B4C">
        <w:rPr>
          <w:rFonts w:ascii="Times New Roman" w:eastAsia="宋体" w:hAnsi="Times New Roman" w:cs="Times New Roman"/>
          <w:sz w:val="24"/>
          <w:szCs w:val="24"/>
        </w:rPr>
        <w:t>AB_2841026</w:t>
      </w:r>
      <w:r w:rsidR="00EF2B4C">
        <w:rPr>
          <w:rFonts w:ascii="Times New Roman" w:eastAsia="宋体" w:hAnsi="Times New Roman" w:cs="Times New Roman"/>
          <w:sz w:val="24"/>
          <w:szCs w:val="24"/>
        </w:rPr>
        <w:t>)</w:t>
      </w:r>
      <w:r w:rsidR="00EF2B4C" w:rsidRPr="006D426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>and SREBP1</w:t>
      </w:r>
      <w:r w:rsidR="00EF2B4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7C16" w:rsidRPr="006D426C">
        <w:rPr>
          <w:rFonts w:ascii="Times New Roman" w:eastAsia="宋体" w:hAnsi="Times New Roman" w:cs="Times New Roman"/>
          <w:sz w:val="24"/>
          <w:szCs w:val="24"/>
        </w:rPr>
        <w:t>(Cat#AF6283, RRID: AB_2835134) were obtained from Affinity Biosciences (Ohio, USA).</w:t>
      </w:r>
      <w:r w:rsidR="001B7C16" w:rsidRPr="006D426C">
        <w:rPr>
          <w:rFonts w:ascii="Times New Roman" w:hAnsi="Times New Roman" w:cs="Times New Roman"/>
          <w:sz w:val="24"/>
          <w:szCs w:val="24"/>
        </w:rPr>
        <w:t xml:space="preserve"> HRP-conjugated secondary antibodies were obtained from </w:t>
      </w:r>
      <w:proofErr w:type="spellStart"/>
      <w:r w:rsidR="001B7C16" w:rsidRPr="006D426C">
        <w:rPr>
          <w:rFonts w:ascii="Times New Roman" w:hAnsi="Times New Roman" w:cs="Times New Roman"/>
          <w:sz w:val="24"/>
          <w:szCs w:val="24"/>
        </w:rPr>
        <w:t>Boster</w:t>
      </w:r>
      <w:proofErr w:type="spellEnd"/>
      <w:r w:rsidR="001B7C16" w:rsidRPr="006D426C">
        <w:rPr>
          <w:rFonts w:ascii="Times New Roman" w:hAnsi="Times New Roman" w:cs="Times New Roman"/>
          <w:sz w:val="24"/>
          <w:szCs w:val="24"/>
        </w:rPr>
        <w:t xml:space="preserve"> Biological Technology (Wuhan, China).</w:t>
      </w:r>
    </w:p>
    <w:p w14:paraId="754B8C49" w14:textId="541F86CD" w:rsidR="00D37B18" w:rsidRPr="00D37B18" w:rsidRDefault="00A3374E" w:rsidP="005824A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D37B18" w:rsidRPr="00D37B1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</w:p>
    <w:p w14:paraId="07B5CF28" w14:textId="29567822" w:rsidR="004F09CB" w:rsidRPr="006C2368" w:rsidRDefault="006C2368" w:rsidP="00157337">
      <w:pPr>
        <w:tabs>
          <w:tab w:val="left" w:pos="2412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2368">
        <w:rPr>
          <w:rFonts w:ascii="Times New Roman" w:hAnsi="Times New Roman" w:cs="Times New Roman"/>
          <w:b/>
          <w:bCs/>
          <w:sz w:val="24"/>
          <w:szCs w:val="24"/>
        </w:rPr>
        <w:t>Information for primer sequences used in Section 2.7</w:t>
      </w:r>
    </w:p>
    <w:tbl>
      <w:tblPr>
        <w:tblStyle w:val="a7"/>
        <w:tblW w:w="7174" w:type="dxa"/>
        <w:tblLook w:val="04A0" w:firstRow="1" w:lastRow="0" w:firstColumn="1" w:lastColumn="0" w:noHBand="0" w:noVBand="1"/>
      </w:tblPr>
      <w:tblGrid>
        <w:gridCol w:w="1555"/>
        <w:gridCol w:w="1275"/>
        <w:gridCol w:w="4344"/>
      </w:tblGrid>
      <w:tr w:rsidR="00A3374E" w14:paraId="2AC3E61F" w14:textId="77777777" w:rsidTr="00412419">
        <w:trPr>
          <w:trHeight w:val="331"/>
        </w:trPr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F2A02E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F7CFCB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EB525F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A3374E" w14:paraId="6B62E01E" w14:textId="77777777" w:rsidTr="00412419">
        <w:trPr>
          <w:trHeight w:val="324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600469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5695FF1E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LRP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690CF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237597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GTGACGGAGACAACGATTGC-3’</w:t>
            </w:r>
          </w:p>
        </w:tc>
      </w:tr>
      <w:tr w:rsidR="00A3374E" w14:paraId="4C423C3C" w14:textId="77777777" w:rsidTr="00412419">
        <w:trPr>
          <w:trHeight w:val="339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3CDCEE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F46C40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E9D2A1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AAGTGGCATTGGACTCATCTTC-3’</w:t>
            </w:r>
          </w:p>
        </w:tc>
      </w:tr>
      <w:tr w:rsidR="00A3374E" w14:paraId="5AD6ACF3" w14:textId="77777777" w:rsidTr="00412419">
        <w:trPr>
          <w:trHeight w:val="324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0DAA2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3B458AA3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LRP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E45B57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91076C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GACCGATTCAAGTGTGAGAACA-3’</w:t>
            </w:r>
          </w:p>
        </w:tc>
      </w:tr>
      <w:tr w:rsidR="00A3374E" w14:paraId="0B9105AA" w14:textId="77777777" w:rsidTr="00412419">
        <w:trPr>
          <w:trHeight w:val="339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B5C3A3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1F2A7D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ADFB5D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 TCGCTGTTGCCACAATCATTAT-3’</w:t>
            </w:r>
          </w:p>
        </w:tc>
      </w:tr>
      <w:tr w:rsidR="00A3374E" w14:paraId="6209F238" w14:textId="77777777" w:rsidTr="00412419">
        <w:trPr>
          <w:trHeight w:val="331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930D5E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0574BB59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SREBP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4403E5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565BBB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 CTGTGTGACCTGCTTCTTGT-3’</w:t>
            </w:r>
          </w:p>
        </w:tc>
      </w:tr>
      <w:tr w:rsidR="00A3374E" w14:paraId="26289B79" w14:textId="77777777" w:rsidTr="00412419">
        <w:trPr>
          <w:trHeight w:val="331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9E2DA7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4A3B4D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D1FECC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 CTCATGTAGGAACACCCTCC-3’</w:t>
            </w:r>
          </w:p>
        </w:tc>
      </w:tr>
      <w:tr w:rsidR="00A3374E" w14:paraId="505128ED" w14:textId="77777777" w:rsidTr="00412419">
        <w:trPr>
          <w:trHeight w:val="331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EE12FBE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1FF1947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SREBP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D9909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8CD841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GCACTGAGGCAAAGCTGAATA-3’</w:t>
            </w:r>
          </w:p>
        </w:tc>
      </w:tr>
      <w:tr w:rsidR="00A3374E" w14:paraId="25D7A1DD" w14:textId="77777777" w:rsidTr="00412419">
        <w:trPr>
          <w:trHeight w:val="331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9BFAD7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F2F5C6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CBADCE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CGACACCAGATCCTTCAGAGA -3’</w:t>
            </w:r>
          </w:p>
        </w:tc>
      </w:tr>
      <w:tr w:rsidR="00A3374E" w14:paraId="3BC75208" w14:textId="77777777" w:rsidTr="00412419">
        <w:trPr>
          <w:trHeight w:val="331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694F95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4F1EFF17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apto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2CE7C6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C48FA4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GACACGGAAGATGTTCGACAAG-3’</w:t>
            </w:r>
          </w:p>
        </w:tc>
      </w:tr>
      <w:tr w:rsidR="00A3374E" w14:paraId="78238C34" w14:textId="77777777" w:rsidTr="00412419">
        <w:trPr>
          <w:trHeight w:val="331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A2D35F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93D4E1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5A8EC2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ATCTGAGAAGCAACGCTCTC-3’</w:t>
            </w:r>
          </w:p>
        </w:tc>
      </w:tr>
      <w:tr w:rsidR="00A3374E" w14:paraId="2950360D" w14:textId="77777777" w:rsidTr="00412419">
        <w:trPr>
          <w:trHeight w:val="331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C69E0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0CA94531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aptor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D029B0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DC2A51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ATCTCTTCCAAAAGCTTTTCCG-3’</w:t>
            </w:r>
          </w:p>
        </w:tc>
      </w:tr>
      <w:tr w:rsidR="00A3374E" w14:paraId="5F84D6D3" w14:textId="77777777" w:rsidTr="00412419">
        <w:trPr>
          <w:trHeight w:val="331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365549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728CB7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8D0EFE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TACTGGGGTGCAGTTATATGAC-3’</w:t>
            </w:r>
          </w:p>
        </w:tc>
      </w:tr>
      <w:tr w:rsidR="00A3374E" w14:paraId="142E5A68" w14:textId="77777777" w:rsidTr="00412419">
        <w:trPr>
          <w:trHeight w:val="331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32517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536C22E3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834470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E5850F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 CCTGGCACCCAGCACAAT-3’</w:t>
            </w:r>
          </w:p>
        </w:tc>
      </w:tr>
      <w:tr w:rsidR="00A3374E" w14:paraId="280A80E3" w14:textId="77777777" w:rsidTr="00412419">
        <w:trPr>
          <w:trHeight w:val="331"/>
        </w:trPr>
        <w:tc>
          <w:tcPr>
            <w:tcW w:w="15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4F05F9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A4F227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EAB40F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GGGCCGGACTCGTCATAC-3’</w:t>
            </w:r>
          </w:p>
        </w:tc>
      </w:tr>
      <w:tr w:rsidR="00A3374E" w14:paraId="288CD606" w14:textId="77777777" w:rsidTr="00412419">
        <w:trPr>
          <w:trHeight w:val="331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5FF4B59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1DFA68BB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9087C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B5BFD4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GTGCTATGTTGCTCTAGACTTCG-3’</w:t>
            </w:r>
          </w:p>
        </w:tc>
      </w:tr>
      <w:tr w:rsidR="00A3374E" w14:paraId="0285C8B5" w14:textId="77777777" w:rsidTr="00412419">
        <w:trPr>
          <w:trHeight w:val="331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FB6BE3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66B6C8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7F1643" w14:textId="77777777" w:rsidR="00A3374E" w:rsidRPr="002F20C5" w:rsidRDefault="00A3374E" w:rsidP="00157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0C5">
              <w:rPr>
                <w:rFonts w:ascii="Times New Roman" w:hAnsi="Times New Roman" w:cs="Times New Roman"/>
                <w:sz w:val="20"/>
                <w:szCs w:val="20"/>
              </w:rPr>
              <w:t>5’-ATGCCACAGGATTCCATACC-3’</w:t>
            </w:r>
          </w:p>
        </w:tc>
      </w:tr>
    </w:tbl>
    <w:p w14:paraId="7A1E0375" w14:textId="6FCC6D63" w:rsidR="006C2368" w:rsidRDefault="00B14522" w:rsidP="00A267B6">
      <w:pPr>
        <w:tabs>
          <w:tab w:val="left" w:pos="2412"/>
        </w:tabs>
        <w:rPr>
          <w:rFonts w:ascii="Times New Roman" w:hAnsi="Times New Roman" w:cs="Times New Roman"/>
          <w:sz w:val="24"/>
          <w:szCs w:val="24"/>
        </w:rPr>
      </w:pPr>
      <w:r w:rsidRPr="00B14522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LRP1 </w:t>
      </w:r>
      <w:r w:rsidRPr="006D426C">
        <w:rPr>
          <w:rFonts w:ascii="Times New Roman" w:hAnsi="Times New Roman" w:cs="Times New Roman"/>
          <w:sz w:val="24"/>
          <w:szCs w:val="24"/>
        </w:rPr>
        <w:t>low</w:t>
      </w:r>
      <w:r w:rsidRPr="006D426C">
        <w:rPr>
          <w:rFonts w:ascii="Times New Roman" w:hAnsi="Times New Roman" w:cs="Times New Roman" w:hint="eastAsia"/>
          <w:sz w:val="24"/>
          <w:szCs w:val="24"/>
        </w:rPr>
        <w:t>-</w:t>
      </w:r>
      <w:r w:rsidRPr="006D426C">
        <w:rPr>
          <w:rFonts w:ascii="Times New Roman" w:hAnsi="Times New Roman" w:cs="Times New Roman"/>
          <w:sz w:val="24"/>
          <w:szCs w:val="24"/>
        </w:rPr>
        <w:t>density lipoprotein receptor-associated protein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20C5">
        <w:rPr>
          <w:rFonts w:ascii="Times New Roman" w:hAnsi="Times New Roman" w:cs="Times New Roman"/>
          <w:sz w:val="20"/>
          <w:szCs w:val="20"/>
        </w:rPr>
        <w:t>SREBP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D426C">
        <w:rPr>
          <w:rFonts w:ascii="Times New Roman" w:hAnsi="Times New Roman" w:cs="Times New Roman"/>
          <w:sz w:val="24"/>
          <w:szCs w:val="24"/>
        </w:rPr>
        <w:t>Sterol-regulatory element binding protein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14522">
        <w:rPr>
          <w:rFonts w:ascii="Times New Roman" w:hAnsi="Times New Roman" w:cs="Times New Roman"/>
          <w:sz w:val="24"/>
          <w:szCs w:val="24"/>
        </w:rPr>
        <w:t>Rap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67B6" w:rsidRPr="00A267B6">
        <w:rPr>
          <w:rFonts w:ascii="Times New Roman" w:hAnsi="Times New Roman" w:cs="Times New Roman"/>
          <w:sz w:val="24"/>
          <w:szCs w:val="24"/>
        </w:rPr>
        <w:t>regulatory associated protein of mTOR</w:t>
      </w:r>
      <w:r w:rsidR="00A267B6">
        <w:rPr>
          <w:rFonts w:ascii="Times New Roman" w:hAnsi="Times New Roman" w:cs="Times New Roman"/>
          <w:sz w:val="24"/>
          <w:szCs w:val="24"/>
        </w:rPr>
        <w:t>.</w:t>
      </w:r>
    </w:p>
    <w:p w14:paraId="3247B28E" w14:textId="77777777" w:rsidR="00A3374E" w:rsidRDefault="00A3374E" w:rsidP="0015733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09164044"/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739D4B56" w14:textId="262EA62B" w:rsidR="0019277D" w:rsidRPr="00CA3A9D" w:rsidRDefault="0019277D" w:rsidP="00157337">
      <w:pPr>
        <w:tabs>
          <w:tab w:val="left" w:pos="2412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3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1 </w:t>
      </w:r>
      <w:proofErr w:type="spellStart"/>
      <w:r w:rsidR="001C3298" w:rsidRPr="00CA3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endothelial</w:t>
      </w:r>
      <w:proofErr w:type="spellEnd"/>
      <w:r w:rsidR="001C3298" w:rsidRPr="00CA3A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lectrical resistance (TEER) values. </w:t>
      </w:r>
      <w:r w:rsidR="001C3298" w:rsidRPr="00CA3A9D">
        <w:rPr>
          <w:rFonts w:ascii="Times New Roman" w:hAnsi="Times New Roman" w:cs="Times New Roman"/>
          <w:color w:val="000000" w:themeColor="text1"/>
          <w:sz w:val="24"/>
          <w:szCs w:val="24"/>
        </w:rPr>
        <w:t>TEER values of the HBMECs determination by the EVOM2 voltmeter under different times.</w:t>
      </w:r>
      <w:r w:rsidR="00495674" w:rsidRPr="00CA3A9D">
        <w:rPr>
          <w:color w:val="000000" w:themeColor="text1"/>
        </w:rPr>
        <w:t xml:space="preserve"> </w:t>
      </w:r>
      <w:r w:rsidR="00495674" w:rsidRPr="00CA3A9D">
        <w:rPr>
          <w:rFonts w:ascii="Times New Roman" w:hAnsi="Times New Roman" w:cs="Times New Roman"/>
          <w:color w:val="000000" w:themeColor="text1"/>
          <w:sz w:val="24"/>
          <w:szCs w:val="24"/>
        </w:rPr>
        <w:t>The data are showing the representative results of six repeated experiments.</w:t>
      </w:r>
    </w:p>
    <w:p w14:paraId="475789DB" w14:textId="1C7090AE" w:rsidR="000634FE" w:rsidRPr="0019277D" w:rsidRDefault="000634FE" w:rsidP="00157337">
      <w:pPr>
        <w:tabs>
          <w:tab w:val="left" w:pos="2412"/>
        </w:tabs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256B13FE" wp14:editId="76B783AB">
            <wp:extent cx="3017520" cy="208465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269" cy="2089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F3500" w14:textId="77777777" w:rsidR="001C3298" w:rsidRDefault="001C329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7050B6" w14:textId="69C93A6B" w:rsidR="008215D9" w:rsidRDefault="00D37B18" w:rsidP="00157337">
      <w:pPr>
        <w:tabs>
          <w:tab w:val="left" w:pos="2412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7B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19277D" w:rsidRPr="001C7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215D9" w:rsidRPr="001C7CE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8215D9">
        <w:rPr>
          <w:rFonts w:ascii="Times New Roman" w:hAnsi="Times New Roman" w:cs="Times New Roman"/>
          <w:b/>
          <w:bCs/>
          <w:sz w:val="24"/>
          <w:szCs w:val="24"/>
        </w:rPr>
        <w:t xml:space="preserve">Successful establishment of cerebrovascular endothelial Raptor specific knockout mice and diabetic mice models. </w:t>
      </w:r>
      <w:r w:rsidR="008215D9">
        <w:rPr>
          <w:rFonts w:ascii="Times New Roman" w:hAnsi="Times New Roman" w:cs="Times New Roman"/>
          <w:sz w:val="24"/>
          <w:szCs w:val="24"/>
        </w:rPr>
        <w:t>(A) Genotyping of DNA Extracts from Tail of Specific Condition Knockout Mice by DNA Gel Electrophoresis</w:t>
      </w:r>
      <w:r w:rsidR="008215D9">
        <w:rPr>
          <w:rFonts w:ascii="Times New Roman" w:hAnsi="Times New Roman" w:cs="Times New Roman"/>
          <w:sz w:val="24"/>
          <w:szCs w:val="24"/>
        </w:rPr>
        <w:softHyphen/>
        <w:t xml:space="preserve"> (</w:t>
      </w:r>
      <w:r w:rsidR="008215D9">
        <w:rPr>
          <w:rFonts w:ascii="Times New Roman" w:hAnsi="Times New Roman" w:cs="Times New Roman"/>
          <w:b/>
          <w:bCs/>
          <w:sz w:val="24"/>
          <w:szCs w:val="24"/>
        </w:rPr>
        <w:t>left, Raptor; right, Cre</w:t>
      </w:r>
      <w:r w:rsidR="008215D9">
        <w:rPr>
          <w:rFonts w:ascii="Times New Roman" w:hAnsi="Times New Roman" w:cs="Times New Roman"/>
          <w:sz w:val="24"/>
          <w:szCs w:val="24"/>
        </w:rPr>
        <w:t xml:space="preserve">). (B) Blood glucose of diabetic mice in each group. The number of Ctrl., </w:t>
      </w:r>
      <w:proofErr w:type="spellStart"/>
      <w:r w:rsidR="008215D9">
        <w:rPr>
          <w:rFonts w:ascii="Times New Roman" w:hAnsi="Times New Roman" w:cs="Times New Roman"/>
          <w:sz w:val="24"/>
          <w:szCs w:val="24"/>
        </w:rPr>
        <w:t>Raptor</w:t>
      </w:r>
      <w:r w:rsidR="008215D9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8215D9">
        <w:rPr>
          <w:rFonts w:ascii="Times New Roman" w:hAnsi="Times New Roman" w:cs="Times New Roman"/>
          <w:sz w:val="24"/>
          <w:szCs w:val="24"/>
          <w:vertAlign w:val="superscript"/>
        </w:rPr>
        <w:t>/+</w:t>
      </w:r>
      <w:r w:rsidR="008215D9">
        <w:rPr>
          <w:rFonts w:ascii="Times New Roman" w:hAnsi="Times New Roman" w:cs="Times New Roman"/>
          <w:sz w:val="24"/>
          <w:szCs w:val="24"/>
        </w:rPr>
        <w:t xml:space="preserve">, T1DM and </w:t>
      </w:r>
      <w:proofErr w:type="spellStart"/>
      <w:r w:rsidR="008215D9">
        <w:rPr>
          <w:rFonts w:ascii="Times New Roman" w:hAnsi="Times New Roman" w:cs="Times New Roman"/>
          <w:sz w:val="24"/>
          <w:szCs w:val="24"/>
        </w:rPr>
        <w:t>Raptor</w:t>
      </w:r>
      <w:r w:rsidR="008215D9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8215D9">
        <w:rPr>
          <w:rFonts w:ascii="Times New Roman" w:hAnsi="Times New Roman" w:cs="Times New Roman"/>
          <w:sz w:val="24"/>
          <w:szCs w:val="24"/>
          <w:vertAlign w:val="superscript"/>
        </w:rPr>
        <w:t>/+</w:t>
      </w:r>
      <w:r w:rsidR="008215D9">
        <w:rPr>
          <w:rFonts w:ascii="Times New Roman" w:hAnsi="Times New Roman" w:cs="Times New Roman"/>
          <w:sz w:val="24"/>
          <w:szCs w:val="24"/>
        </w:rPr>
        <w:t>+T1DM group is eight, twelve, nine and eight, respectively.</w:t>
      </w:r>
      <w:r w:rsidR="00821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ata are expressed as mean ± S</w:t>
      </w:r>
      <w:r w:rsidR="00BD7772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8215D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DC5E0B" w14:textId="2CEA52FE" w:rsidR="00F5747F" w:rsidRPr="008215D9" w:rsidRDefault="007145DA" w:rsidP="00157337">
      <w:pPr>
        <w:tabs>
          <w:tab w:val="left" w:pos="2412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47EAD38" wp14:editId="7AC81A1A">
            <wp:extent cx="5097780" cy="4087721"/>
            <wp:effectExtent l="0" t="0" r="762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108" cy="409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AD73B" w14:textId="77777777" w:rsidR="00A3666D" w:rsidRDefault="00A3666D" w:rsidP="0015733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534DB4" w14:textId="67D31CF2" w:rsidR="008215D9" w:rsidRPr="008215D9" w:rsidRDefault="00D37B18" w:rsidP="00821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7B1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1C7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9277D" w:rsidRPr="001C7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8215D9" w:rsidRPr="001C7CE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8215D9" w:rsidRPr="001C7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8215D9">
        <w:rPr>
          <w:rFonts w:ascii="Times New Roman" w:hAnsi="Times New Roman" w:cs="Times New Roman"/>
          <w:b/>
          <w:bCs/>
          <w:sz w:val="24"/>
          <w:szCs w:val="24"/>
        </w:rPr>
        <w:t xml:space="preserve">TORC1 of BMECs is essential for neuronal necrosis and apoptosis in diabetic mice. (A) </w:t>
      </w:r>
      <w:r w:rsidR="008215D9">
        <w:rPr>
          <w:rFonts w:ascii="Times New Roman" w:hAnsi="Times New Roman" w:cs="Times New Roman"/>
          <w:sz w:val="24"/>
          <w:szCs w:val="24"/>
        </w:rPr>
        <w:t>Detection of neuronal apoptosis in mouse hippocampus by TUNEL (green). Cell nuclei were stained with DAPI (blue). Scale bar:</w:t>
      </w:r>
      <w:r w:rsidR="008215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0</w:t>
      </w:r>
      <w:r w:rsidR="008215D9">
        <w:rPr>
          <w:rFonts w:ascii="Times New Roman" w:hAnsi="Times New Roman" w:cs="Times New Roman"/>
          <w:sz w:val="24"/>
          <w:szCs w:val="24"/>
        </w:rPr>
        <w:t>μ</w:t>
      </w:r>
      <w:r w:rsidR="008215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.</w:t>
      </w:r>
      <w:r w:rsidR="008215D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215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8215D9">
        <w:rPr>
          <w:rFonts w:ascii="Times New Roman" w:hAnsi="Times New Roman" w:cs="Times New Roman"/>
          <w:color w:val="000000" w:themeColor="text1"/>
          <w:sz w:val="24"/>
          <w:szCs w:val="24"/>
        </w:rPr>
        <w:t>B) HE staining observed the morphology of hippocampal CA1 neurons.</w:t>
      </w:r>
      <w:r w:rsidR="008215D9">
        <w:rPr>
          <w:rFonts w:ascii="Times New Roman" w:hAnsi="Times New Roman" w:cs="Times New Roman"/>
          <w:sz w:val="24"/>
          <w:szCs w:val="24"/>
        </w:rPr>
        <w:t xml:space="preserve"> Scale bar:</w:t>
      </w:r>
      <w:r w:rsidR="008215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215D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215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</w:t>
      </w:r>
      <w:r w:rsidR="008215D9">
        <w:rPr>
          <w:rFonts w:ascii="Times New Roman" w:hAnsi="Times New Roman" w:cs="Times New Roman"/>
          <w:sz w:val="24"/>
          <w:szCs w:val="24"/>
        </w:rPr>
        <w:t>μ</w:t>
      </w:r>
      <w:r w:rsidR="008215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8215D9">
        <w:rPr>
          <w:rFonts w:ascii="Times New Roman" w:hAnsi="Times New Roman" w:cs="Times New Roman"/>
          <w:color w:val="000000" w:themeColor="text1"/>
          <w:sz w:val="24"/>
          <w:szCs w:val="24"/>
        </w:rPr>
        <w:t>. n=3 per group. The data are showing the representative results of three repeated experiments.</w:t>
      </w:r>
    </w:p>
    <w:p w14:paraId="17019F91" w14:textId="5CB4181B" w:rsidR="008215D9" w:rsidRPr="008215D9" w:rsidRDefault="00A3666D" w:rsidP="008215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0DABE3" wp14:editId="40C4D322">
            <wp:extent cx="5680965" cy="32156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362" cy="3220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15D9" w:rsidRPr="00821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CAE26" w14:textId="77777777" w:rsidR="003F503F" w:rsidRDefault="003F503F" w:rsidP="00C949DE">
      <w:r>
        <w:separator/>
      </w:r>
    </w:p>
  </w:endnote>
  <w:endnote w:type="continuationSeparator" w:id="0">
    <w:p w14:paraId="340CDC75" w14:textId="77777777" w:rsidR="003F503F" w:rsidRDefault="003F503F" w:rsidP="00C94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0694B" w14:textId="77777777" w:rsidR="003F503F" w:rsidRDefault="003F503F" w:rsidP="00C949DE">
      <w:r>
        <w:separator/>
      </w:r>
    </w:p>
  </w:footnote>
  <w:footnote w:type="continuationSeparator" w:id="0">
    <w:p w14:paraId="4334DA17" w14:textId="77777777" w:rsidR="003F503F" w:rsidRDefault="003F503F" w:rsidP="00C94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470"/>
    <w:rsid w:val="00001C50"/>
    <w:rsid w:val="000634FE"/>
    <w:rsid w:val="000C2202"/>
    <w:rsid w:val="00157337"/>
    <w:rsid w:val="00162678"/>
    <w:rsid w:val="00176C3E"/>
    <w:rsid w:val="0018541E"/>
    <w:rsid w:val="0019277D"/>
    <w:rsid w:val="001B4E60"/>
    <w:rsid w:val="001B7C16"/>
    <w:rsid w:val="001C3298"/>
    <w:rsid w:val="001C7CEE"/>
    <w:rsid w:val="00263E79"/>
    <w:rsid w:val="00265758"/>
    <w:rsid w:val="00311C5E"/>
    <w:rsid w:val="003825E6"/>
    <w:rsid w:val="00385492"/>
    <w:rsid w:val="003F3A36"/>
    <w:rsid w:val="003F503F"/>
    <w:rsid w:val="004109C3"/>
    <w:rsid w:val="00412419"/>
    <w:rsid w:val="0042538D"/>
    <w:rsid w:val="00495674"/>
    <w:rsid w:val="004B3BAE"/>
    <w:rsid w:val="004B47DF"/>
    <w:rsid w:val="004C5985"/>
    <w:rsid w:val="004D1F43"/>
    <w:rsid w:val="004E7D27"/>
    <w:rsid w:val="004F09CB"/>
    <w:rsid w:val="0050001F"/>
    <w:rsid w:val="00501548"/>
    <w:rsid w:val="005333FF"/>
    <w:rsid w:val="005543F2"/>
    <w:rsid w:val="00575EEE"/>
    <w:rsid w:val="005824A5"/>
    <w:rsid w:val="00591C16"/>
    <w:rsid w:val="00644E15"/>
    <w:rsid w:val="00680D6E"/>
    <w:rsid w:val="006C2368"/>
    <w:rsid w:val="007145DA"/>
    <w:rsid w:val="0076336F"/>
    <w:rsid w:val="007C2E6A"/>
    <w:rsid w:val="008215D9"/>
    <w:rsid w:val="0084214C"/>
    <w:rsid w:val="008553AD"/>
    <w:rsid w:val="008B37B4"/>
    <w:rsid w:val="008C5EE7"/>
    <w:rsid w:val="00914A91"/>
    <w:rsid w:val="00930F55"/>
    <w:rsid w:val="009A0AD5"/>
    <w:rsid w:val="00A267B6"/>
    <w:rsid w:val="00A3374E"/>
    <w:rsid w:val="00A3666D"/>
    <w:rsid w:val="00A95361"/>
    <w:rsid w:val="00AF6B80"/>
    <w:rsid w:val="00B1213E"/>
    <w:rsid w:val="00B14522"/>
    <w:rsid w:val="00B34470"/>
    <w:rsid w:val="00B80109"/>
    <w:rsid w:val="00BA0CE3"/>
    <w:rsid w:val="00BB259B"/>
    <w:rsid w:val="00BD7772"/>
    <w:rsid w:val="00BF3C8E"/>
    <w:rsid w:val="00C3115C"/>
    <w:rsid w:val="00C54081"/>
    <w:rsid w:val="00C565ED"/>
    <w:rsid w:val="00C82BCD"/>
    <w:rsid w:val="00C947C1"/>
    <w:rsid w:val="00C949DE"/>
    <w:rsid w:val="00C96E75"/>
    <w:rsid w:val="00C96E93"/>
    <w:rsid w:val="00CA3A9D"/>
    <w:rsid w:val="00CB20B4"/>
    <w:rsid w:val="00CE613F"/>
    <w:rsid w:val="00D004FC"/>
    <w:rsid w:val="00D37B18"/>
    <w:rsid w:val="00D45741"/>
    <w:rsid w:val="00D67B11"/>
    <w:rsid w:val="00DB7EF9"/>
    <w:rsid w:val="00DD627A"/>
    <w:rsid w:val="00E05629"/>
    <w:rsid w:val="00EF2B4C"/>
    <w:rsid w:val="00F0270F"/>
    <w:rsid w:val="00F211F5"/>
    <w:rsid w:val="00F44801"/>
    <w:rsid w:val="00F5747F"/>
    <w:rsid w:val="00FA4153"/>
    <w:rsid w:val="00FC0E7E"/>
    <w:rsid w:val="00FC796F"/>
    <w:rsid w:val="00FF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2CFC3"/>
  <w15:docId w15:val="{E5D4E647-0385-4EA7-9792-A046C550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3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9DE"/>
    <w:rPr>
      <w:sz w:val="18"/>
      <w:szCs w:val="18"/>
    </w:rPr>
  </w:style>
  <w:style w:type="table" w:styleId="a7">
    <w:name w:val="Table Grid"/>
    <w:basedOn w:val="a1"/>
    <w:uiPriority w:val="39"/>
    <w:rsid w:val="00A33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D80AD-EB60-42D1-97BC-84AAFA991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格格</dc:creator>
  <cp:keywords/>
  <dc:description/>
  <cp:lastModifiedBy>姜 格格</cp:lastModifiedBy>
  <cp:revision>2</cp:revision>
  <dcterms:created xsi:type="dcterms:W3CDTF">2023-02-03T13:56:00Z</dcterms:created>
  <dcterms:modified xsi:type="dcterms:W3CDTF">2023-02-0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6bb10b0a183b25178b9e4c350c147fc8fdf06e987b24bf873f869f84502ad1</vt:lpwstr>
  </property>
</Properties>
</file>